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CA23F" w14:textId="4293C3F1" w:rsidR="00F951C7" w:rsidRPr="00646F3D" w:rsidRDefault="002C0553" w:rsidP="004701C3">
      <w:pPr>
        <w:pStyle w:val="Heading2"/>
        <w:rPr>
          <w:lang w:val="en-US"/>
        </w:rPr>
      </w:pPr>
      <w:proofErr w:type="spellStart"/>
      <w:r w:rsidRPr="004701C3">
        <w:rPr>
          <w:lang w:val="en-US"/>
        </w:rPr>
        <w:t>S</w:t>
      </w:r>
      <w:r w:rsidR="00F951C7" w:rsidRPr="00646F3D">
        <w:rPr>
          <w:lang w:val="en-US"/>
        </w:rPr>
        <w:t>Table</w:t>
      </w:r>
      <w:proofErr w:type="spellEnd"/>
      <w:r w:rsidR="00F951C7" w:rsidRPr="00646F3D">
        <w:rPr>
          <w:lang w:val="en-US"/>
        </w:rPr>
        <w:t xml:space="preserve"> 2 Genetic correlation between endometriosis and different psychiatric </w:t>
      </w:r>
      <w:r w:rsidR="009636BD" w:rsidRPr="00646F3D">
        <w:rPr>
          <w:lang w:val="en-US"/>
        </w:rPr>
        <w:t>conditions</w:t>
      </w:r>
      <w:r w:rsidR="00F951C7" w:rsidRPr="00646F3D">
        <w:rPr>
          <w:lang w:val="en-US"/>
        </w:rPr>
        <w:t xml:space="preserve"> using LDSC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7"/>
        <w:gridCol w:w="832"/>
        <w:gridCol w:w="975"/>
        <w:gridCol w:w="926"/>
        <w:gridCol w:w="1683"/>
        <w:gridCol w:w="1977"/>
      </w:tblGrid>
      <w:tr w:rsidR="009E42F8" w:rsidRPr="00646F3D" w14:paraId="7BE74325" w14:textId="57FF1CD4" w:rsidTr="00967824">
        <w:trPr>
          <w:trHeight w:val="20"/>
        </w:trPr>
        <w:tc>
          <w:tcPr>
            <w:tcW w:w="1472" w:type="pct"/>
          </w:tcPr>
          <w:p w14:paraId="61D8F7EB" w14:textId="0E05ED42" w:rsidR="00CC3B73" w:rsidRPr="00646F3D" w:rsidRDefault="00CC3B7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646F3D">
              <w:rPr>
                <w:b/>
                <w:bCs/>
                <w:lang w:val="en-US"/>
              </w:rPr>
              <w:t>Psychiatric condition</w:t>
            </w:r>
          </w:p>
        </w:tc>
        <w:tc>
          <w:tcPr>
            <w:tcW w:w="459" w:type="pct"/>
          </w:tcPr>
          <w:p w14:paraId="5BABD294" w14:textId="77777777" w:rsidR="00CC3B73" w:rsidRPr="004701C3" w:rsidRDefault="00CC3B7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proofErr w:type="spellStart"/>
            <w:r w:rsidRPr="004701C3">
              <w:rPr>
                <w:b/>
                <w:bCs/>
                <w:lang w:val="en-US"/>
              </w:rPr>
              <w:t>rg</w:t>
            </w:r>
            <w:proofErr w:type="spellEnd"/>
          </w:p>
        </w:tc>
        <w:tc>
          <w:tcPr>
            <w:tcW w:w="538" w:type="pct"/>
          </w:tcPr>
          <w:p w14:paraId="69BA5A4B" w14:textId="77777777" w:rsidR="00CC3B73" w:rsidRPr="004701C3" w:rsidRDefault="00CC3B7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se</w:t>
            </w:r>
          </w:p>
        </w:tc>
        <w:tc>
          <w:tcPr>
            <w:tcW w:w="511" w:type="pct"/>
          </w:tcPr>
          <w:p w14:paraId="2D26E9FB" w14:textId="77777777" w:rsidR="00CC3B73" w:rsidRPr="004701C3" w:rsidRDefault="00CC3B7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z</w:t>
            </w:r>
          </w:p>
        </w:tc>
        <w:tc>
          <w:tcPr>
            <w:tcW w:w="929" w:type="pct"/>
          </w:tcPr>
          <w:p w14:paraId="48EB09E4" w14:textId="77777777" w:rsidR="00CC3B73" w:rsidRPr="004701C3" w:rsidRDefault="00CC3B7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</w:t>
            </w:r>
          </w:p>
        </w:tc>
        <w:tc>
          <w:tcPr>
            <w:tcW w:w="1091" w:type="pct"/>
          </w:tcPr>
          <w:p w14:paraId="3F711AC8" w14:textId="77777777" w:rsidR="00CC3B73" w:rsidRPr="004701C3" w:rsidRDefault="003419E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FDR-corrected</w:t>
            </w:r>
          </w:p>
          <w:p w14:paraId="7101D352" w14:textId="711D5115" w:rsidR="003419E7" w:rsidRPr="004701C3" w:rsidRDefault="003419E7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</w:t>
            </w:r>
          </w:p>
        </w:tc>
      </w:tr>
      <w:tr w:rsidR="009E42F8" w:rsidRPr="00646F3D" w14:paraId="70FB0413" w14:textId="5CE490BC" w:rsidTr="00967824">
        <w:trPr>
          <w:trHeight w:val="20"/>
        </w:trPr>
        <w:tc>
          <w:tcPr>
            <w:tcW w:w="1472" w:type="pct"/>
          </w:tcPr>
          <w:p w14:paraId="7207E20B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rFonts w:eastAsia="Times New Roman" w:cs="Times New Roman"/>
                <w:color w:val="000000"/>
                <w:kern w:val="0"/>
                <w:lang w:val="en-US" w:eastAsia="sv-SE"/>
                <w14:ligatures w14:val="none"/>
              </w:rPr>
              <w:t>Depressio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77A6B9" w14:textId="2D338897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35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3E240" w14:textId="1BDB2744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3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4B58F7" w14:textId="39FAE94A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11.475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A0B98C" w14:textId="16043D21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75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³⁰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9162F3" w14:textId="6090DB92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75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²⁹</w:t>
            </w:r>
          </w:p>
        </w:tc>
      </w:tr>
      <w:tr w:rsidR="009E42F8" w:rsidRPr="00646F3D" w14:paraId="51C3F683" w14:textId="1E21D4F6" w:rsidTr="00967824">
        <w:trPr>
          <w:trHeight w:val="20"/>
        </w:trPr>
        <w:tc>
          <w:tcPr>
            <w:tcW w:w="1472" w:type="pct"/>
          </w:tcPr>
          <w:p w14:paraId="68D85365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PTS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044BB1" w14:textId="1D66F825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33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D8A4C3" w14:textId="476010EF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4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35900D" w14:textId="580617BB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8.384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E419F1" w14:textId="7F33FC70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.12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¹⁷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F39273" w14:textId="741457AB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.56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¹⁶</w:t>
            </w:r>
          </w:p>
        </w:tc>
      </w:tr>
      <w:tr w:rsidR="009E42F8" w:rsidRPr="00646F3D" w14:paraId="2E5250E9" w14:textId="65B5DD54" w:rsidTr="00967824">
        <w:trPr>
          <w:trHeight w:val="20"/>
        </w:trPr>
        <w:tc>
          <w:tcPr>
            <w:tcW w:w="1472" w:type="pct"/>
          </w:tcPr>
          <w:p w14:paraId="65D4CFC3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Anxiety disorder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335351" w14:textId="0F8AEFDA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29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101E59" w14:textId="4A0453EC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3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690097" w14:textId="298C597D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8.095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488CE7" w14:textId="25B2DED2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.73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¹⁶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F8CF3D" w14:textId="4DC94F9E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91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¹⁵</w:t>
            </w:r>
          </w:p>
        </w:tc>
      </w:tr>
      <w:tr w:rsidR="009E42F8" w:rsidRPr="00646F3D" w14:paraId="6CA05052" w14:textId="34E46D96" w:rsidTr="00967824">
        <w:trPr>
          <w:trHeight w:val="20"/>
        </w:trPr>
        <w:tc>
          <w:tcPr>
            <w:tcW w:w="1472" w:type="pct"/>
          </w:tcPr>
          <w:p w14:paraId="26F6D011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Suicide attempt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98D259" w14:textId="5ACC7990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26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CA86AF" w14:textId="262B9423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6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9DC610" w14:textId="038E20BB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4.275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C4092A" w14:textId="555516B0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91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⁵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4CE6BD" w14:textId="28C18528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.8</w:t>
            </w:r>
            <w:r w:rsidR="001662F7" w:rsidRPr="004701C3">
              <w:rPr>
                <w:lang w:val="en-US"/>
              </w:rPr>
              <w:t>3</w:t>
            </w:r>
            <w:r w:rsidRPr="004701C3">
              <w:rPr>
                <w:lang w:val="en-US"/>
              </w:rPr>
              <w:t xml:space="preserve">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⁵</w:t>
            </w:r>
          </w:p>
        </w:tc>
      </w:tr>
      <w:tr w:rsidR="009E42F8" w:rsidRPr="00646F3D" w14:paraId="52110E3D" w14:textId="3EBB1F6D" w:rsidTr="00967824">
        <w:trPr>
          <w:trHeight w:val="20"/>
        </w:trPr>
        <w:tc>
          <w:tcPr>
            <w:tcW w:w="1472" w:type="pct"/>
          </w:tcPr>
          <w:p w14:paraId="5D363F3E" w14:textId="7CB1FC88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ADH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250545" w14:textId="03A98798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2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47D013" w14:textId="70DEC732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04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0668F4" w14:textId="2868BE78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.463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F542D0" w14:textId="087361DF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8.09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⁶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B1628E" w14:textId="29843034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.02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⁵</w:t>
            </w:r>
          </w:p>
        </w:tc>
      </w:tr>
      <w:tr w:rsidR="009E42F8" w:rsidRPr="00646F3D" w14:paraId="3DF58ACB" w14:textId="29298CCE" w:rsidTr="00967824">
        <w:trPr>
          <w:trHeight w:val="20"/>
        </w:trPr>
        <w:tc>
          <w:tcPr>
            <w:tcW w:w="1472" w:type="pct"/>
          </w:tcPr>
          <w:p w14:paraId="735C0A8E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OC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0DE5F8" w14:textId="19C38E50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131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3C22A7" w14:textId="6BEE1074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5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0A260D" w14:textId="555FCF5E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2.489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62A235" w14:textId="027D481D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28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²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B71E9" w14:textId="73FA1657" w:rsidR="00C730E3" w:rsidRPr="004701C3" w:rsidRDefault="001E4212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</w:t>
            </w:r>
            <w:r w:rsidR="00AC2622" w:rsidRPr="004701C3">
              <w:rPr>
                <w:lang w:val="en-US"/>
              </w:rPr>
              <w:t>018</w:t>
            </w:r>
          </w:p>
        </w:tc>
      </w:tr>
      <w:tr w:rsidR="009E42F8" w:rsidRPr="00646F3D" w14:paraId="72F8315F" w14:textId="30D3ECE6" w:rsidTr="00967824">
        <w:trPr>
          <w:trHeight w:val="20"/>
        </w:trPr>
        <w:tc>
          <w:tcPr>
            <w:tcW w:w="1472" w:type="pct"/>
          </w:tcPr>
          <w:p w14:paraId="0FDA68CA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Bipolar disorder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F2B518" w14:textId="1C6FEF66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131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A3DE6" w14:textId="0319BD56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4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574C6" w14:textId="61F9CC1F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3.212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1DB010" w14:textId="226C8A30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30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³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33EFB9" w14:textId="4751DF5B" w:rsidR="00C730E3" w:rsidRPr="004701C3" w:rsidRDefault="00AC2622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002</w:t>
            </w:r>
          </w:p>
        </w:tc>
      </w:tr>
      <w:tr w:rsidR="009E42F8" w:rsidRPr="00646F3D" w14:paraId="78087A79" w14:textId="2EDB5647" w:rsidTr="00967824">
        <w:trPr>
          <w:trHeight w:val="20"/>
        </w:trPr>
        <w:tc>
          <w:tcPr>
            <w:tcW w:w="1472" w:type="pct"/>
          </w:tcPr>
          <w:p w14:paraId="368B085E" w14:textId="77777777" w:rsidR="00C730E3" w:rsidRPr="00646F3D" w:rsidRDefault="00C730E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646F3D">
              <w:rPr>
                <w:lang w:val="en-US"/>
              </w:rPr>
              <w:t>Anorexia nervosa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CCC58F" w14:textId="24580865" w:rsidR="00C730E3" w:rsidRPr="004701C3" w:rsidRDefault="00C730E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5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C3B665" w14:textId="0D8140C5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4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392A6A" w14:textId="68A3E7DB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1.230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D09A9" w14:textId="08C89DBB" w:rsidR="00C730E3" w:rsidRPr="004701C3" w:rsidRDefault="00C730E3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lang w:val="en-US"/>
              </w:rPr>
              <w:t xml:space="preserve">0.219  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89BB09" w14:textId="11B31673" w:rsidR="00C730E3" w:rsidRPr="004701C3" w:rsidRDefault="00EF6B3F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243</w:t>
            </w:r>
          </w:p>
        </w:tc>
      </w:tr>
      <w:tr w:rsidR="009E42F8" w:rsidRPr="00646F3D" w14:paraId="50D9D14C" w14:textId="0297F425" w:rsidTr="00967824">
        <w:trPr>
          <w:trHeight w:val="20"/>
        </w:trPr>
        <w:tc>
          <w:tcPr>
            <w:tcW w:w="1472" w:type="pct"/>
          </w:tcPr>
          <w:p w14:paraId="784F6B3D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Autism</w:t>
            </w:r>
          </w:p>
        </w:tc>
        <w:tc>
          <w:tcPr>
            <w:tcW w:w="459" w:type="pct"/>
          </w:tcPr>
          <w:p w14:paraId="19D209F5" w14:textId="6046C12A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043</w:t>
            </w:r>
          </w:p>
        </w:tc>
        <w:tc>
          <w:tcPr>
            <w:tcW w:w="538" w:type="pct"/>
          </w:tcPr>
          <w:p w14:paraId="29D4CD27" w14:textId="7E8CA59A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0</w:t>
            </w:r>
            <w:r w:rsidR="00EE5C5C" w:rsidRPr="004701C3">
              <w:rPr>
                <w:lang w:val="en-US"/>
              </w:rPr>
              <w:t>54</w:t>
            </w:r>
          </w:p>
        </w:tc>
        <w:tc>
          <w:tcPr>
            <w:tcW w:w="511" w:type="pct"/>
          </w:tcPr>
          <w:p w14:paraId="63CF2024" w14:textId="01C68F5E" w:rsidR="00C730E3" w:rsidRPr="004701C3" w:rsidRDefault="00B37B68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796</w:t>
            </w:r>
          </w:p>
        </w:tc>
        <w:tc>
          <w:tcPr>
            <w:tcW w:w="929" w:type="pct"/>
          </w:tcPr>
          <w:p w14:paraId="1C10F027" w14:textId="0994A6FE" w:rsidR="00C730E3" w:rsidRPr="004701C3" w:rsidRDefault="00B52FA7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426</w:t>
            </w:r>
            <w:r w:rsidR="00C730E3" w:rsidRPr="004701C3">
              <w:rPr>
                <w:lang w:val="en-US"/>
              </w:rPr>
              <w:t xml:space="preserve">  </w:t>
            </w:r>
          </w:p>
        </w:tc>
        <w:tc>
          <w:tcPr>
            <w:tcW w:w="1091" w:type="pct"/>
          </w:tcPr>
          <w:p w14:paraId="1A7DF102" w14:textId="4F27F938" w:rsidR="00C730E3" w:rsidRPr="004701C3" w:rsidRDefault="00EF0C61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473</w:t>
            </w:r>
          </w:p>
        </w:tc>
      </w:tr>
      <w:tr w:rsidR="009E42F8" w:rsidRPr="00646F3D" w14:paraId="64B25812" w14:textId="2F18A09C" w:rsidTr="00967824">
        <w:trPr>
          <w:trHeight w:val="20"/>
        </w:trPr>
        <w:tc>
          <w:tcPr>
            <w:tcW w:w="1472" w:type="pct"/>
          </w:tcPr>
          <w:p w14:paraId="4F3F353D" w14:textId="77777777" w:rsidR="00C730E3" w:rsidRPr="00646F3D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646F3D">
              <w:rPr>
                <w:lang w:val="en-US"/>
              </w:rPr>
              <w:t>Schizophrenia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EA3CD3" w14:textId="156D441F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1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2C586D" w14:textId="55B91F84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03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49050B" w14:textId="14A15E5C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Segoe UI"/>
                <w:color w:val="000000"/>
                <w:lang w:val="en-US"/>
              </w:rPr>
              <w:t>0.559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5360B8" w14:textId="380B2CC7" w:rsidR="00C730E3" w:rsidRPr="004701C3" w:rsidRDefault="00C730E3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577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D6436E" w14:textId="1B358870" w:rsidR="00C730E3" w:rsidRPr="004701C3" w:rsidRDefault="001E467C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577</w:t>
            </w:r>
          </w:p>
        </w:tc>
      </w:tr>
    </w:tbl>
    <w:p w14:paraId="2E0BA12A" w14:textId="77777777" w:rsidR="00C50CCA" w:rsidRPr="00646F3D" w:rsidRDefault="00C50CCA" w:rsidP="00F268DE">
      <w:pPr>
        <w:spacing w:line="360" w:lineRule="auto"/>
        <w:jc w:val="left"/>
        <w:rPr>
          <w:rFonts w:cs="Times New Roman"/>
          <w:sz w:val="24"/>
          <w:szCs w:val="24"/>
          <w:lang w:val="en-US"/>
        </w:rPr>
      </w:pPr>
    </w:p>
    <w:sectPr w:rsidR="00C50CCA" w:rsidRPr="00646F3D" w:rsidSect="00204C2C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4C2C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066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2:00Z</dcterms:created>
  <dcterms:modified xsi:type="dcterms:W3CDTF">2025-10-22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